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A4325" w14:textId="32EE8F6B" w:rsidR="00B10FB0" w:rsidRPr="0030520E" w:rsidRDefault="0030520E" w:rsidP="00B10FB0">
      <w:pPr>
        <w:pStyle w:val="Caption"/>
        <w:keepNext/>
        <w:spacing w:before="0" w:after="0" w:line="480" w:lineRule="auto"/>
        <w:jc w:val="left"/>
        <w:rPr>
          <w:b/>
          <w:bCs w:val="0"/>
        </w:rPr>
      </w:pPr>
      <w:bookmarkStart w:id="0" w:name="_Toc54826340"/>
      <w:r>
        <w:rPr>
          <w:b/>
          <w:bCs w:val="0"/>
        </w:rPr>
        <w:t>S</w:t>
      </w:r>
      <w:r w:rsidR="00FA24CB">
        <w:rPr>
          <w:b/>
          <w:bCs w:val="0"/>
        </w:rPr>
        <w:t>8</w:t>
      </w:r>
      <w:r>
        <w:rPr>
          <w:b/>
          <w:bCs w:val="0"/>
        </w:rPr>
        <w:t xml:space="preserve"> </w:t>
      </w:r>
      <w:r w:rsidR="00684413">
        <w:rPr>
          <w:b/>
          <w:bCs w:val="0"/>
        </w:rPr>
        <w:t>Appendix</w:t>
      </w:r>
      <w:r>
        <w:rPr>
          <w:b/>
          <w:bCs w:val="0"/>
        </w:rPr>
        <w:t xml:space="preserve">. </w:t>
      </w:r>
      <w:r w:rsidR="00B10FB0" w:rsidRPr="0030520E">
        <w:rPr>
          <w:b/>
          <w:bCs w:val="0"/>
        </w:rPr>
        <w:t>Goodness of Fit Indices for Proposed Factor Structures for the 15-Item Self-</w:t>
      </w:r>
      <w:r w:rsidR="007B521A" w:rsidRPr="0030520E">
        <w:rPr>
          <w:b/>
          <w:bCs w:val="0"/>
        </w:rPr>
        <w:t>C</w:t>
      </w:r>
      <w:r w:rsidR="00B10FB0" w:rsidRPr="0030520E">
        <w:rPr>
          <w:b/>
          <w:bCs w:val="0"/>
        </w:rPr>
        <w:t>ompassion Inventory</w:t>
      </w:r>
      <w:bookmarkEnd w:id="0"/>
      <w:r w:rsidRPr="0030520E">
        <w:rPr>
          <w:b/>
          <w:bCs w:val="0"/>
        </w:rPr>
        <w:t>.</w:t>
      </w:r>
    </w:p>
    <w:tbl>
      <w:tblPr>
        <w:tblStyle w:val="TableGrid1"/>
        <w:tblW w:w="93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3255"/>
        <w:gridCol w:w="958"/>
        <w:gridCol w:w="906"/>
        <w:gridCol w:w="1098"/>
        <w:gridCol w:w="1132"/>
        <w:gridCol w:w="1116"/>
      </w:tblGrid>
      <w:tr w:rsidR="00B10FB0" w:rsidRPr="00345BA3" w14:paraId="40FA13E2" w14:textId="77777777" w:rsidTr="00EC764C">
        <w:trPr>
          <w:trHeight w:val="546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EE90FA" w14:textId="77777777" w:rsidR="00B10FB0" w:rsidRPr="00345BA3" w:rsidRDefault="00B10FB0" w:rsidP="008F0749">
            <w:pPr>
              <w:tabs>
                <w:tab w:val="left" w:pos="7485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45BA3">
              <w:rPr>
                <w:rFonts w:ascii="Times New Roman" w:hAnsi="Times New Roman"/>
                <w:b/>
                <w:bCs/>
              </w:rPr>
              <w:t xml:space="preserve">Model 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3C7293" w14:textId="77777777" w:rsidR="00B10FB0" w:rsidRPr="00345BA3" w:rsidRDefault="00B10FB0" w:rsidP="008F0749">
            <w:pPr>
              <w:tabs>
                <w:tab w:val="left" w:pos="7485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45BA3">
              <w:rPr>
                <w:rFonts w:ascii="Times New Roman" w:hAnsi="Times New Roman"/>
                <w:b/>
                <w:bCs/>
              </w:rPr>
              <w:t>Model Description</w:t>
            </w:r>
          </w:p>
        </w:tc>
        <w:tc>
          <w:tcPr>
            <w:tcW w:w="52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4749A" w14:textId="77777777" w:rsidR="00B10FB0" w:rsidRPr="00345BA3" w:rsidRDefault="00B10FB0" w:rsidP="008F0749">
            <w:pPr>
              <w:tabs>
                <w:tab w:val="left" w:pos="7485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45BA3">
              <w:rPr>
                <w:rFonts w:ascii="Times New Roman" w:hAnsi="Times New Roman"/>
                <w:b/>
                <w:bCs/>
              </w:rPr>
              <w:t>Fit Indices</w:t>
            </w:r>
          </w:p>
        </w:tc>
      </w:tr>
      <w:tr w:rsidR="00B10FB0" w:rsidRPr="00345BA3" w14:paraId="56E881F4" w14:textId="77777777" w:rsidTr="00EC764C">
        <w:trPr>
          <w:trHeight w:val="546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99A12" w14:textId="77777777" w:rsidR="00B10FB0" w:rsidRPr="00345BA3" w:rsidRDefault="00B10FB0" w:rsidP="008F0749">
            <w:pPr>
              <w:tabs>
                <w:tab w:val="left" w:pos="748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87DA1" w14:textId="77777777" w:rsidR="00B10FB0" w:rsidRPr="00345BA3" w:rsidRDefault="00B10FB0" w:rsidP="008F0749">
            <w:pPr>
              <w:tabs>
                <w:tab w:val="left" w:pos="7485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F86233" w14:textId="77777777" w:rsidR="00B10FB0" w:rsidRPr="00345BA3" w:rsidRDefault="00B10FB0" w:rsidP="008F0749">
            <w:pPr>
              <w:tabs>
                <w:tab w:val="left" w:pos="7485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45BA3">
              <w:rPr>
                <w:rFonts w:ascii="Times New Roman" w:hAnsi="Times New Roman"/>
                <w:b/>
                <w:bCs/>
              </w:rPr>
              <w:t>SRMR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DC4120" w14:textId="77777777" w:rsidR="00B10FB0" w:rsidRPr="00345BA3" w:rsidRDefault="00B10FB0" w:rsidP="008F0749">
            <w:pPr>
              <w:tabs>
                <w:tab w:val="left" w:pos="7485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45BA3">
              <w:rPr>
                <w:rFonts w:ascii="Times New Roman" w:hAnsi="Times New Roman"/>
                <w:b/>
                <w:bCs/>
              </w:rPr>
              <w:t>CFI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B5978" w14:textId="77777777" w:rsidR="00B10FB0" w:rsidRPr="00345BA3" w:rsidRDefault="00B10FB0" w:rsidP="008F0749">
            <w:pPr>
              <w:tabs>
                <w:tab w:val="left" w:pos="7485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45BA3">
              <w:rPr>
                <w:rFonts w:ascii="Times New Roman" w:hAnsi="Times New Roman"/>
                <w:b/>
                <w:bCs/>
              </w:rPr>
              <w:t>RMSEA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4195A" w14:textId="77777777" w:rsidR="00B10FB0" w:rsidRPr="00345BA3" w:rsidRDefault="00B10FB0" w:rsidP="008F0749">
            <w:pPr>
              <w:tabs>
                <w:tab w:val="left" w:pos="7485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45BA3">
              <w:rPr>
                <w:rFonts w:ascii="Times New Roman" w:hAnsi="Times New Roman"/>
                <w:b/>
                <w:bCs/>
              </w:rPr>
              <w:t>AI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D537C" w14:textId="77777777" w:rsidR="00B10FB0" w:rsidRPr="00C76AE1" w:rsidRDefault="00B10FB0" w:rsidP="008F0749">
            <w:pPr>
              <w:tabs>
                <w:tab w:val="left" w:pos="7485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76AE1">
              <w:rPr>
                <w:rFonts w:ascii="Times New Roman" w:hAnsi="Times New Roman"/>
                <w:b/>
                <w:bCs/>
              </w:rPr>
              <w:t>BIC</w:t>
            </w:r>
          </w:p>
        </w:tc>
      </w:tr>
      <w:tr w:rsidR="00B10FB0" w:rsidRPr="00345BA3" w14:paraId="71BA333C" w14:textId="77777777" w:rsidTr="004D7045">
        <w:trPr>
          <w:trHeight w:val="576"/>
        </w:trPr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0CE598A" w14:textId="77777777" w:rsidR="00B10FB0" w:rsidRPr="00345BA3" w:rsidRDefault="00B10FB0" w:rsidP="008F0749">
            <w:pPr>
              <w:tabs>
                <w:tab w:val="left" w:pos="7485"/>
              </w:tabs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>1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74DCC2F" w14:textId="77777777" w:rsidR="00B10FB0" w:rsidRPr="00345BA3" w:rsidRDefault="00B10FB0" w:rsidP="008F0749">
            <w:pPr>
              <w:tabs>
                <w:tab w:val="left" w:pos="7485"/>
              </w:tabs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 xml:space="preserve">1 first-order factor (unidimensional) </w:t>
            </w:r>
          </w:p>
          <w:p w14:paraId="7E9F2B18" w14:textId="77777777" w:rsidR="00B10FB0" w:rsidRPr="00345BA3" w:rsidRDefault="00B10FB0" w:rsidP="008F0749">
            <w:pPr>
              <w:tabs>
                <w:tab w:val="left" w:pos="7485"/>
              </w:tabs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B453A05" w14:textId="77777777" w:rsidR="00B10FB0" w:rsidRPr="00345BA3" w:rsidRDefault="00B10FB0" w:rsidP="008F0749">
            <w:pPr>
              <w:tabs>
                <w:tab w:val="left" w:pos="7485"/>
              </w:tabs>
              <w:jc w:val="center"/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9CFA6DC" w14:textId="77777777" w:rsidR="00B10FB0" w:rsidRPr="00345BA3" w:rsidRDefault="00B10FB0" w:rsidP="008F0749">
            <w:pPr>
              <w:tabs>
                <w:tab w:val="left" w:pos="7485"/>
              </w:tabs>
              <w:jc w:val="center"/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>0.8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E4125FA" w14:textId="77777777" w:rsidR="00B10FB0" w:rsidRPr="00345BA3" w:rsidRDefault="00B10FB0" w:rsidP="008F0749">
            <w:pPr>
              <w:tabs>
                <w:tab w:val="left" w:pos="7485"/>
              </w:tabs>
              <w:jc w:val="center"/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>0.0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</w:tcPr>
          <w:p w14:paraId="045AE2C8" w14:textId="77777777" w:rsidR="00B10FB0" w:rsidRPr="00345BA3" w:rsidRDefault="00B10FB0" w:rsidP="008F0749">
            <w:pPr>
              <w:tabs>
                <w:tab w:val="left" w:pos="7485"/>
              </w:tabs>
              <w:jc w:val="center"/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>14428.7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</w:tcPr>
          <w:p w14:paraId="2DBAC8E8" w14:textId="77777777" w:rsidR="00B10FB0" w:rsidRPr="00C76AE1" w:rsidRDefault="00B10FB0" w:rsidP="008F0749">
            <w:pPr>
              <w:tabs>
                <w:tab w:val="left" w:pos="7485"/>
              </w:tabs>
              <w:jc w:val="center"/>
              <w:rPr>
                <w:rFonts w:ascii="Times New Roman" w:hAnsi="Times New Roman"/>
              </w:rPr>
            </w:pPr>
            <w:r w:rsidRPr="00C76AE1">
              <w:rPr>
                <w:rFonts w:ascii="Times New Roman" w:hAnsi="Times New Roman"/>
              </w:rPr>
              <w:t>14608.81</w:t>
            </w:r>
          </w:p>
        </w:tc>
      </w:tr>
      <w:tr w:rsidR="00B10FB0" w:rsidRPr="00345BA3" w14:paraId="3BD9512D" w14:textId="77777777" w:rsidTr="004D7045">
        <w:trPr>
          <w:trHeight w:val="576"/>
        </w:trPr>
        <w:tc>
          <w:tcPr>
            <w:tcW w:w="895" w:type="dxa"/>
            <w:tcBorders>
              <w:bottom w:val="single" w:sz="4" w:space="0" w:color="auto"/>
            </w:tcBorders>
            <w:hideMark/>
          </w:tcPr>
          <w:p w14:paraId="0F4C8587" w14:textId="77777777" w:rsidR="00B10FB0" w:rsidRPr="00345BA3" w:rsidRDefault="00B10FB0" w:rsidP="008F0749">
            <w:pPr>
              <w:tabs>
                <w:tab w:val="left" w:pos="7485"/>
              </w:tabs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>2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hideMark/>
          </w:tcPr>
          <w:p w14:paraId="5722B664" w14:textId="77777777" w:rsidR="00B10FB0" w:rsidRDefault="00B10FB0" w:rsidP="008F0749">
            <w:pPr>
              <w:tabs>
                <w:tab w:val="left" w:pos="7485"/>
              </w:tabs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>1 second-order factor, 3 first-order factors</w:t>
            </w:r>
          </w:p>
          <w:p w14:paraId="05AB41EC" w14:textId="3DCC0683" w:rsidR="00E31F3E" w:rsidRPr="00345BA3" w:rsidRDefault="00E31F3E" w:rsidP="008F0749">
            <w:pPr>
              <w:tabs>
                <w:tab w:val="left" w:pos="7485"/>
              </w:tabs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hideMark/>
          </w:tcPr>
          <w:p w14:paraId="160C9EDA" w14:textId="77777777" w:rsidR="00B10FB0" w:rsidRPr="00C76AE1" w:rsidRDefault="00B10FB0" w:rsidP="008F0749">
            <w:pPr>
              <w:tabs>
                <w:tab w:val="left" w:pos="7485"/>
              </w:tabs>
              <w:jc w:val="center"/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>0.05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hideMark/>
          </w:tcPr>
          <w:p w14:paraId="7D36D9CC" w14:textId="77777777" w:rsidR="00B10FB0" w:rsidRPr="00C76AE1" w:rsidRDefault="00B10FB0" w:rsidP="008F0749">
            <w:pPr>
              <w:tabs>
                <w:tab w:val="left" w:pos="7485"/>
              </w:tabs>
              <w:jc w:val="center"/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>0.9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hideMark/>
          </w:tcPr>
          <w:p w14:paraId="3C4E67B0" w14:textId="77777777" w:rsidR="00B10FB0" w:rsidRPr="00C76AE1" w:rsidRDefault="00B10FB0" w:rsidP="008F0749">
            <w:pPr>
              <w:tabs>
                <w:tab w:val="left" w:pos="7485"/>
              </w:tabs>
              <w:jc w:val="center"/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>0.08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6EC9917" w14:textId="77777777" w:rsidR="00B10FB0" w:rsidRPr="00345BA3" w:rsidRDefault="00B10FB0" w:rsidP="008F0749">
            <w:pPr>
              <w:tabs>
                <w:tab w:val="left" w:pos="7485"/>
              </w:tabs>
              <w:jc w:val="center"/>
              <w:rPr>
                <w:rFonts w:ascii="Times New Roman" w:hAnsi="Times New Roman"/>
              </w:rPr>
            </w:pPr>
            <w:r w:rsidRPr="00345BA3">
              <w:rPr>
                <w:rFonts w:ascii="Times New Roman" w:hAnsi="Times New Roman"/>
              </w:rPr>
              <w:t>14370.94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5DB9CC23" w14:textId="77777777" w:rsidR="00B10FB0" w:rsidRPr="00C76AE1" w:rsidRDefault="00B10FB0" w:rsidP="008F0749">
            <w:pPr>
              <w:tabs>
                <w:tab w:val="left" w:pos="7485"/>
              </w:tabs>
              <w:jc w:val="center"/>
              <w:rPr>
                <w:rFonts w:ascii="Times New Roman" w:hAnsi="Times New Roman"/>
              </w:rPr>
            </w:pPr>
            <w:r w:rsidRPr="00C76AE1">
              <w:rPr>
                <w:rFonts w:ascii="Times New Roman" w:hAnsi="Times New Roman"/>
              </w:rPr>
              <w:t>14563.01</w:t>
            </w:r>
          </w:p>
        </w:tc>
      </w:tr>
    </w:tbl>
    <w:p w14:paraId="29863B5B" w14:textId="681CA538" w:rsidR="00B10FB0" w:rsidRPr="00345BA3" w:rsidRDefault="00B10FB0" w:rsidP="00B10FB0">
      <w:pPr>
        <w:tabs>
          <w:tab w:val="left" w:pos="748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5BA3">
        <w:rPr>
          <w:rFonts w:ascii="Times New Roman" w:hAnsi="Times New Roman" w:cs="Times New Roman"/>
          <w:sz w:val="24"/>
          <w:szCs w:val="24"/>
        </w:rPr>
        <w:t>SRMR</w:t>
      </w:r>
      <w:r w:rsidR="00384ACF">
        <w:rPr>
          <w:rFonts w:ascii="Times New Roman" w:hAnsi="Times New Roman" w:cs="Times New Roman"/>
          <w:sz w:val="24"/>
          <w:szCs w:val="24"/>
        </w:rPr>
        <w:t xml:space="preserve"> </w:t>
      </w:r>
      <w:r w:rsidRPr="00345BA3">
        <w:rPr>
          <w:rFonts w:ascii="Times New Roman" w:hAnsi="Times New Roman" w:cs="Times New Roman"/>
          <w:sz w:val="24"/>
          <w:szCs w:val="24"/>
        </w:rPr>
        <w:t>=</w:t>
      </w:r>
      <w:r w:rsidR="00384ACF">
        <w:rPr>
          <w:rFonts w:ascii="Times New Roman" w:hAnsi="Times New Roman" w:cs="Times New Roman"/>
          <w:sz w:val="24"/>
          <w:szCs w:val="24"/>
        </w:rPr>
        <w:t xml:space="preserve"> </w:t>
      </w:r>
      <w:r w:rsidRPr="00345BA3">
        <w:rPr>
          <w:rFonts w:ascii="Times New Roman" w:hAnsi="Times New Roman" w:cs="Times New Roman"/>
          <w:sz w:val="24"/>
          <w:szCs w:val="24"/>
        </w:rPr>
        <w:t>standardized root mean square residu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5BA3">
        <w:rPr>
          <w:rFonts w:ascii="Times New Roman" w:hAnsi="Times New Roman" w:cs="Times New Roman"/>
          <w:sz w:val="24"/>
          <w:szCs w:val="24"/>
        </w:rPr>
        <w:t xml:space="preserve"> CFI</w:t>
      </w:r>
      <w:r w:rsidR="00384ACF">
        <w:rPr>
          <w:rFonts w:ascii="Times New Roman" w:hAnsi="Times New Roman" w:cs="Times New Roman"/>
          <w:sz w:val="24"/>
          <w:szCs w:val="24"/>
        </w:rPr>
        <w:t xml:space="preserve"> </w:t>
      </w:r>
      <w:r w:rsidRPr="00345BA3">
        <w:rPr>
          <w:rFonts w:ascii="Times New Roman" w:hAnsi="Times New Roman" w:cs="Times New Roman"/>
          <w:sz w:val="24"/>
          <w:szCs w:val="24"/>
        </w:rPr>
        <w:t>=</w:t>
      </w:r>
      <w:r w:rsidR="00384ACF">
        <w:rPr>
          <w:rFonts w:ascii="Times New Roman" w:hAnsi="Times New Roman" w:cs="Times New Roman"/>
          <w:sz w:val="24"/>
          <w:szCs w:val="24"/>
        </w:rPr>
        <w:t xml:space="preserve"> </w:t>
      </w:r>
      <w:r w:rsidRPr="00345BA3">
        <w:rPr>
          <w:rFonts w:ascii="Times New Roman" w:hAnsi="Times New Roman" w:cs="Times New Roman"/>
          <w:sz w:val="24"/>
          <w:szCs w:val="24"/>
        </w:rPr>
        <w:t>comparative fit inde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5BA3">
        <w:rPr>
          <w:rFonts w:ascii="Times New Roman" w:hAnsi="Times New Roman" w:cs="Times New Roman"/>
          <w:sz w:val="24"/>
          <w:szCs w:val="24"/>
        </w:rPr>
        <w:t xml:space="preserve"> RMSEA</w:t>
      </w:r>
      <w:r w:rsidR="00384ACF">
        <w:rPr>
          <w:rFonts w:ascii="Times New Roman" w:hAnsi="Times New Roman" w:cs="Times New Roman"/>
          <w:sz w:val="24"/>
          <w:szCs w:val="24"/>
        </w:rPr>
        <w:t xml:space="preserve"> </w:t>
      </w:r>
      <w:r w:rsidRPr="00345BA3">
        <w:rPr>
          <w:rFonts w:ascii="Times New Roman" w:hAnsi="Times New Roman" w:cs="Times New Roman"/>
          <w:sz w:val="24"/>
          <w:szCs w:val="24"/>
        </w:rPr>
        <w:t>=</w:t>
      </w:r>
      <w:r w:rsidR="00384ACF">
        <w:rPr>
          <w:rFonts w:ascii="Times New Roman" w:hAnsi="Times New Roman" w:cs="Times New Roman"/>
          <w:sz w:val="24"/>
          <w:szCs w:val="24"/>
        </w:rPr>
        <w:t xml:space="preserve"> </w:t>
      </w:r>
      <w:r w:rsidRPr="00345BA3">
        <w:rPr>
          <w:rFonts w:ascii="Times New Roman" w:hAnsi="Times New Roman" w:cs="Times New Roman"/>
          <w:sz w:val="24"/>
          <w:szCs w:val="24"/>
        </w:rPr>
        <w:t>root mean square error of approxima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5BA3">
        <w:rPr>
          <w:rFonts w:ascii="Times New Roman" w:hAnsi="Times New Roman" w:cs="Times New Roman"/>
          <w:sz w:val="24"/>
          <w:szCs w:val="24"/>
        </w:rPr>
        <w:t xml:space="preserve"> AIC</w:t>
      </w:r>
      <w:r w:rsidR="00384ACF">
        <w:rPr>
          <w:rFonts w:ascii="Times New Roman" w:hAnsi="Times New Roman" w:cs="Times New Roman"/>
          <w:sz w:val="24"/>
          <w:szCs w:val="24"/>
        </w:rPr>
        <w:t xml:space="preserve"> </w:t>
      </w:r>
      <w:r w:rsidRPr="00345BA3">
        <w:rPr>
          <w:rFonts w:ascii="Times New Roman" w:hAnsi="Times New Roman" w:cs="Times New Roman"/>
          <w:sz w:val="24"/>
          <w:szCs w:val="24"/>
        </w:rPr>
        <w:t>=</w:t>
      </w:r>
      <w:r w:rsidR="00384ACF">
        <w:rPr>
          <w:rFonts w:ascii="Times New Roman" w:hAnsi="Times New Roman" w:cs="Times New Roman"/>
          <w:sz w:val="24"/>
          <w:szCs w:val="24"/>
        </w:rPr>
        <w:t xml:space="preserve"> </w:t>
      </w:r>
      <w:r w:rsidRPr="00345BA3">
        <w:rPr>
          <w:rFonts w:ascii="Times New Roman" w:hAnsi="Times New Roman" w:cs="Times New Roman"/>
          <w:sz w:val="24"/>
          <w:szCs w:val="24"/>
        </w:rPr>
        <w:t>Akaike information criterion</w:t>
      </w:r>
      <w:r>
        <w:rPr>
          <w:rFonts w:ascii="Times New Roman" w:hAnsi="Times New Roman" w:cs="Times New Roman"/>
          <w:sz w:val="24"/>
          <w:szCs w:val="24"/>
        </w:rPr>
        <w:t>. BIC</w:t>
      </w:r>
      <w:r w:rsidR="00384A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384A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yesian information criterion</w:t>
      </w:r>
      <w:r w:rsidRPr="00345BA3">
        <w:rPr>
          <w:rFonts w:ascii="Times New Roman" w:hAnsi="Times New Roman" w:cs="Times New Roman"/>
          <w:sz w:val="24"/>
          <w:szCs w:val="24"/>
        </w:rPr>
        <w:t>.</w:t>
      </w:r>
    </w:p>
    <w:p w14:paraId="188BE65D" w14:textId="2752FD75" w:rsidR="00B10FB0" w:rsidRPr="00345BA3" w:rsidRDefault="00B10FB0" w:rsidP="00B10FB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B10FB0" w:rsidRPr="00345BA3" w:rsidSect="008F07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BD595" w14:textId="77777777" w:rsidR="009703E6" w:rsidRDefault="009703E6">
      <w:pPr>
        <w:spacing w:after="0" w:line="240" w:lineRule="auto"/>
      </w:pPr>
      <w:r>
        <w:separator/>
      </w:r>
    </w:p>
  </w:endnote>
  <w:endnote w:type="continuationSeparator" w:id="0">
    <w:p w14:paraId="6188A446" w14:textId="77777777" w:rsidR="009703E6" w:rsidRDefault="00970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73FC7" w14:textId="77777777" w:rsidR="0030520E" w:rsidRDefault="003052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324B5" w14:textId="77777777" w:rsidR="0030520E" w:rsidRDefault="003052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F0DD7" w14:textId="77777777" w:rsidR="0030520E" w:rsidRDefault="003052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EE3EC" w14:textId="77777777" w:rsidR="009703E6" w:rsidRDefault="009703E6">
      <w:pPr>
        <w:spacing w:after="0" w:line="240" w:lineRule="auto"/>
      </w:pPr>
      <w:r>
        <w:separator/>
      </w:r>
    </w:p>
  </w:footnote>
  <w:footnote w:type="continuationSeparator" w:id="0">
    <w:p w14:paraId="1D365379" w14:textId="77777777" w:rsidR="009703E6" w:rsidRDefault="009703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5FC38" w14:textId="77777777" w:rsidR="0030520E" w:rsidRDefault="003052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C608A" w14:textId="77777777" w:rsidR="00780B20" w:rsidRPr="00780B20" w:rsidRDefault="00780B2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599B6" w14:textId="77777777" w:rsidR="0030520E" w:rsidRDefault="003052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E16D3"/>
    <w:multiLevelType w:val="hybridMultilevel"/>
    <w:tmpl w:val="7CB6B96A"/>
    <w:lvl w:ilvl="0" w:tplc="642663E4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7968FB"/>
    <w:multiLevelType w:val="hybridMultilevel"/>
    <w:tmpl w:val="54C6B7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E6E7B9F"/>
    <w:multiLevelType w:val="hybridMultilevel"/>
    <w:tmpl w:val="920C4FE2"/>
    <w:lvl w:ilvl="0" w:tplc="3D5C61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74408B"/>
    <w:multiLevelType w:val="hybridMultilevel"/>
    <w:tmpl w:val="AC20F716"/>
    <w:lvl w:ilvl="0" w:tplc="C57CC0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EA6917"/>
    <w:multiLevelType w:val="hybridMultilevel"/>
    <w:tmpl w:val="31A25A64"/>
    <w:lvl w:ilvl="0" w:tplc="F2D69E5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BD3DFC"/>
    <w:multiLevelType w:val="hybridMultilevel"/>
    <w:tmpl w:val="80DE3D4C"/>
    <w:lvl w:ilvl="0" w:tplc="C57CC084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 w16cid:durableId="240480940">
    <w:abstractNumId w:val="2"/>
  </w:num>
  <w:num w:numId="2" w16cid:durableId="1062798859">
    <w:abstractNumId w:val="4"/>
  </w:num>
  <w:num w:numId="3" w16cid:durableId="134682391">
    <w:abstractNumId w:val="0"/>
  </w:num>
  <w:num w:numId="4" w16cid:durableId="148532004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8430962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785695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B0"/>
    <w:rsid w:val="00006738"/>
    <w:rsid w:val="00010727"/>
    <w:rsid w:val="00053529"/>
    <w:rsid w:val="00067ABA"/>
    <w:rsid w:val="00087E3E"/>
    <w:rsid w:val="000B01E8"/>
    <w:rsid w:val="000C52BF"/>
    <w:rsid w:val="000F2E83"/>
    <w:rsid w:val="000F7E4B"/>
    <w:rsid w:val="00115F61"/>
    <w:rsid w:val="001208B0"/>
    <w:rsid w:val="00136D5F"/>
    <w:rsid w:val="00186F4C"/>
    <w:rsid w:val="001C24AE"/>
    <w:rsid w:val="002344D4"/>
    <w:rsid w:val="00253A60"/>
    <w:rsid w:val="00283A17"/>
    <w:rsid w:val="002A615A"/>
    <w:rsid w:val="0030400B"/>
    <w:rsid w:val="0030520E"/>
    <w:rsid w:val="00327C4D"/>
    <w:rsid w:val="003470E1"/>
    <w:rsid w:val="00384ACF"/>
    <w:rsid w:val="003E283F"/>
    <w:rsid w:val="00423A92"/>
    <w:rsid w:val="004412C5"/>
    <w:rsid w:val="004634F1"/>
    <w:rsid w:val="00466DC0"/>
    <w:rsid w:val="00482DC9"/>
    <w:rsid w:val="00490FF6"/>
    <w:rsid w:val="004C013B"/>
    <w:rsid w:val="004D7045"/>
    <w:rsid w:val="005967CB"/>
    <w:rsid w:val="005A3FBC"/>
    <w:rsid w:val="005C4887"/>
    <w:rsid w:val="005F439A"/>
    <w:rsid w:val="0061114F"/>
    <w:rsid w:val="006318EB"/>
    <w:rsid w:val="006426AF"/>
    <w:rsid w:val="00652F4B"/>
    <w:rsid w:val="00672376"/>
    <w:rsid w:val="00684413"/>
    <w:rsid w:val="00694DC0"/>
    <w:rsid w:val="007226FE"/>
    <w:rsid w:val="00730D3E"/>
    <w:rsid w:val="007630A3"/>
    <w:rsid w:val="00767584"/>
    <w:rsid w:val="007734F4"/>
    <w:rsid w:val="00780B20"/>
    <w:rsid w:val="0079762C"/>
    <w:rsid w:val="007B521A"/>
    <w:rsid w:val="007D47CD"/>
    <w:rsid w:val="00807335"/>
    <w:rsid w:val="00813BA4"/>
    <w:rsid w:val="00853D84"/>
    <w:rsid w:val="00891E61"/>
    <w:rsid w:val="008D7094"/>
    <w:rsid w:val="008F0749"/>
    <w:rsid w:val="00936782"/>
    <w:rsid w:val="009703E6"/>
    <w:rsid w:val="00972532"/>
    <w:rsid w:val="00996A39"/>
    <w:rsid w:val="00A51DA0"/>
    <w:rsid w:val="00AC3A42"/>
    <w:rsid w:val="00AD3660"/>
    <w:rsid w:val="00B01510"/>
    <w:rsid w:val="00B10FB0"/>
    <w:rsid w:val="00B742D2"/>
    <w:rsid w:val="00B874A2"/>
    <w:rsid w:val="00BA6E99"/>
    <w:rsid w:val="00BB04A0"/>
    <w:rsid w:val="00BC7D74"/>
    <w:rsid w:val="00C203C8"/>
    <w:rsid w:val="00CC495C"/>
    <w:rsid w:val="00D10063"/>
    <w:rsid w:val="00D476E0"/>
    <w:rsid w:val="00DA10B7"/>
    <w:rsid w:val="00DB73D1"/>
    <w:rsid w:val="00DB7F06"/>
    <w:rsid w:val="00E3198D"/>
    <w:rsid w:val="00E31F3E"/>
    <w:rsid w:val="00E55A38"/>
    <w:rsid w:val="00E61C9D"/>
    <w:rsid w:val="00E814BF"/>
    <w:rsid w:val="00EA2840"/>
    <w:rsid w:val="00EA7233"/>
    <w:rsid w:val="00EC764C"/>
    <w:rsid w:val="00F24685"/>
    <w:rsid w:val="00F5585D"/>
    <w:rsid w:val="00FA24CB"/>
    <w:rsid w:val="00FE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F1D7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FB0"/>
  </w:style>
  <w:style w:type="paragraph" w:styleId="Heading1">
    <w:name w:val="heading 1"/>
    <w:basedOn w:val="Normal"/>
    <w:next w:val="Normal"/>
    <w:link w:val="Heading1Char"/>
    <w:uiPriority w:val="9"/>
    <w:qFormat/>
    <w:rsid w:val="00B10F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Subheading 1"/>
    <w:basedOn w:val="Normal"/>
    <w:link w:val="Heading2Char"/>
    <w:unhideWhenUsed/>
    <w:qFormat/>
    <w:rsid w:val="00B10FB0"/>
    <w:pPr>
      <w:keepNext/>
      <w:keepLines/>
      <w:spacing w:before="480" w:after="240" w:line="240" w:lineRule="auto"/>
      <w:ind w:left="576" w:hanging="576"/>
      <w:jc w:val="center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color="000000" w:themeColor="text1"/>
      <w:lang w:eastAsia="ko-KR"/>
    </w:rPr>
  </w:style>
  <w:style w:type="paragraph" w:styleId="Heading3">
    <w:name w:val="heading 3"/>
    <w:aliases w:val="Subheading 2"/>
    <w:basedOn w:val="Normal"/>
    <w:next w:val="Normal"/>
    <w:link w:val="Heading3Char"/>
    <w:uiPriority w:val="9"/>
    <w:unhideWhenUsed/>
    <w:qFormat/>
    <w:rsid w:val="00B10FB0"/>
    <w:pPr>
      <w:keepNext/>
      <w:keepLines/>
      <w:spacing w:before="480" w:after="240" w:line="240" w:lineRule="auto"/>
      <w:ind w:left="720" w:hanging="72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F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Subheading 1 Char"/>
    <w:basedOn w:val="DefaultParagraphFont"/>
    <w:link w:val="Heading2"/>
    <w:rsid w:val="00B10FB0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color="000000" w:themeColor="text1"/>
      <w:lang w:eastAsia="ko-KR"/>
    </w:rPr>
  </w:style>
  <w:style w:type="character" w:customStyle="1" w:styleId="Heading3Char">
    <w:name w:val="Heading 3 Char"/>
    <w:aliases w:val="Subheading 2 Char"/>
    <w:basedOn w:val="DefaultParagraphFont"/>
    <w:link w:val="Heading3"/>
    <w:uiPriority w:val="9"/>
    <w:rsid w:val="00B10FB0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table" w:customStyle="1" w:styleId="TableGrid1">
    <w:name w:val="Table Grid1"/>
    <w:basedOn w:val="TableNormal"/>
    <w:uiPriority w:val="59"/>
    <w:rsid w:val="00B10FB0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0FB0"/>
    <w:pPr>
      <w:spacing w:before="120" w:after="120" w:line="240" w:lineRule="auto"/>
      <w:jc w:val="center"/>
    </w:pPr>
    <w:rPr>
      <w:rFonts w:ascii="Times New Roman" w:eastAsiaTheme="minorEastAsia" w:hAnsi="Times New Roman"/>
      <w:bCs/>
      <w:sz w:val="24"/>
      <w:szCs w:val="18"/>
      <w:lang w:eastAsia="ko-KR"/>
    </w:rPr>
  </w:style>
  <w:style w:type="table" w:styleId="ListTable1Light-Accent6">
    <w:name w:val="List Table 1 Light Accent 6"/>
    <w:basedOn w:val="TableNormal"/>
    <w:uiPriority w:val="46"/>
    <w:rsid w:val="00B10FB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59"/>
    <w:rsid w:val="00B10FB0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0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F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F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0FB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0F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F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F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FB0"/>
  </w:style>
  <w:style w:type="paragraph" w:styleId="Footer">
    <w:name w:val="footer"/>
    <w:basedOn w:val="Normal"/>
    <w:link w:val="FooterChar"/>
    <w:uiPriority w:val="99"/>
    <w:unhideWhenUsed/>
    <w:rsid w:val="00B10F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FB0"/>
  </w:style>
  <w:style w:type="paragraph" w:styleId="NormalWeb">
    <w:name w:val="Normal (Web)"/>
    <w:basedOn w:val="Normal"/>
    <w:uiPriority w:val="99"/>
    <w:unhideWhenUsed/>
    <w:rsid w:val="00B10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B10FB0"/>
  </w:style>
  <w:style w:type="paragraph" w:customStyle="1" w:styleId="MajorHeading">
    <w:name w:val="Major Heading"/>
    <w:basedOn w:val="Normal"/>
    <w:next w:val="Heading1"/>
    <w:qFormat/>
    <w:locked/>
    <w:rsid w:val="00B10FB0"/>
    <w:pPr>
      <w:spacing w:after="720" w:line="240" w:lineRule="auto"/>
      <w:jc w:val="center"/>
      <w:outlineLvl w:val="0"/>
    </w:pPr>
    <w:rPr>
      <w:rFonts w:ascii="Times New Roman" w:eastAsiaTheme="minorEastAsia" w:hAnsi="Times New Roman"/>
      <w:b/>
      <w:caps/>
      <w:color w:val="000000" w:themeColor="text1"/>
      <w:sz w:val="28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B10F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0F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8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4345A-083F-446D-BC11-548F9DC9F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2T09:34:00Z</dcterms:created>
  <dcterms:modified xsi:type="dcterms:W3CDTF">2023-03-06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numeric-superscript-brackets</vt:lpwstr>
  </property>
  <property fmtid="{D5CDD505-2E9C-101B-9397-08002B2CF9AE}" pid="3" name="Mendeley Recent Style Name 0_1">
    <vt:lpwstr>American Psychological Association 7th edition (numeric, brackets)</vt:lpwstr>
  </property>
  <property fmtid="{D5CDD505-2E9C-101B-9397-08002B2CF9AE}" pid="4" name="Mendeley Recent Style Id 1_1">
    <vt:lpwstr>http://csl.mendeley.com/styles/461823501/apa-numeric-superscript-brackets-kelly</vt:lpwstr>
  </property>
  <property fmtid="{D5CDD505-2E9C-101B-9397-08002B2CF9AE}" pid="5" name="Mendeley Recent Style Name 1_1">
    <vt:lpwstr>American Psychological Association 7th edition (numeric, brackets) - Kelly Chinh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sage-vancouver-brackets</vt:lpwstr>
  </property>
  <property fmtid="{D5CDD505-2E9C-101B-9397-08002B2CF9AE}" pid="9" name="Mendeley Recent Style Name 3_1">
    <vt:lpwstr>SAGE - Vancouver (brackets)</vt:lpwstr>
  </property>
  <property fmtid="{D5CDD505-2E9C-101B-9397-08002B2CF9AE}" pid="10" name="Mendeley Recent Style Id 4_1">
    <vt:lpwstr>http://www.zotero.org/styles/springer-vancouver-brackets</vt:lpwstr>
  </property>
  <property fmtid="{D5CDD505-2E9C-101B-9397-08002B2CF9AE}" pid="11" name="Mendeley Recent Style Name 4_1">
    <vt:lpwstr>Springer - Vancouver (brackets)</vt:lpwstr>
  </property>
  <property fmtid="{D5CDD505-2E9C-101B-9397-08002B2CF9AE}" pid="12" name="Mendeley Recent Style Id 5_1">
    <vt:lpwstr>http://csl.mendeley.com/styles/461823501/springer-vancouver-brackets-kelly</vt:lpwstr>
  </property>
  <property fmtid="{D5CDD505-2E9C-101B-9397-08002B2CF9AE}" pid="13" name="Mendeley Recent Style Name 5_1">
    <vt:lpwstr>Springer - Vancouver (brackets) - Kelly Chinh</vt:lpwstr>
  </property>
  <property fmtid="{D5CDD505-2E9C-101B-9397-08002B2CF9AE}" pid="14" name="Mendeley Recent Style Id 6_1">
    <vt:lpwstr>http://www.zotero.org/styles/university-of-york-vancouver</vt:lpwstr>
  </property>
  <property fmtid="{D5CDD505-2E9C-101B-9397-08002B2CF9AE}" pid="15" name="Mendeley Recent Style Name 6_1">
    <vt:lpwstr>University of York - Vancouver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ancouver-brackets-only-year-no-issue</vt:lpwstr>
  </property>
  <property fmtid="{D5CDD505-2E9C-101B-9397-08002B2CF9AE}" pid="21" name="Mendeley Recent Style Name 9_1">
    <vt:lpwstr>Vancouver (brackets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cf4bc7-c6b2-3531-bdc7-cc203e3e3ab5</vt:lpwstr>
  </property>
  <property fmtid="{D5CDD505-2E9C-101B-9397-08002B2CF9AE}" pid="24" name="Mendeley Citation Style_1">
    <vt:lpwstr>http://csl.mendeley.com/styles/461823501/apa-numeric-superscript-brackets-kelly</vt:lpwstr>
  </property>
</Properties>
</file>